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92AE5" w14:textId="1545A99B" w:rsidR="0061534E" w:rsidRPr="009D7750" w:rsidRDefault="009D7750">
      <w:pPr>
        <w:rPr>
          <w:b/>
          <w:bCs/>
          <w:sz w:val="24"/>
          <w:szCs w:val="24"/>
        </w:rPr>
      </w:pPr>
      <w:r w:rsidRPr="009D7750">
        <w:rPr>
          <w:b/>
          <w:bCs/>
          <w:sz w:val="24"/>
          <w:szCs w:val="24"/>
        </w:rPr>
        <w:t xml:space="preserve">S4 File. </w:t>
      </w:r>
      <w:r w:rsidR="0061534E" w:rsidRPr="009D7750">
        <w:rPr>
          <w:b/>
          <w:bCs/>
          <w:sz w:val="24"/>
          <w:szCs w:val="24"/>
        </w:rPr>
        <w:t>Data extraction table for scoping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58"/>
        <w:gridCol w:w="798"/>
      </w:tblGrid>
      <w:tr w:rsidR="0061534E" w14:paraId="5544E052" w14:textId="77777777" w:rsidTr="0061534E">
        <w:trPr>
          <w:trHeight w:val="307"/>
        </w:trPr>
        <w:tc>
          <w:tcPr>
            <w:tcW w:w="8656" w:type="dxa"/>
            <w:gridSpan w:val="2"/>
          </w:tcPr>
          <w:p w14:paraId="1BA99EFC" w14:textId="222FA971" w:rsidR="0061534E" w:rsidRPr="0061534E" w:rsidRDefault="0061534E">
            <w:pPr>
              <w:rPr>
                <w:b/>
                <w:bCs/>
              </w:rPr>
            </w:pPr>
            <w:r w:rsidRPr="0061534E">
              <w:rPr>
                <w:b/>
                <w:bCs/>
              </w:rPr>
              <w:t>Scoping Review Details</w:t>
            </w:r>
          </w:p>
        </w:tc>
      </w:tr>
      <w:tr w:rsidR="0061534E" w14:paraId="36D084A1" w14:textId="77777777" w:rsidTr="0061534E">
        <w:trPr>
          <w:trHeight w:val="321"/>
        </w:trPr>
        <w:tc>
          <w:tcPr>
            <w:tcW w:w="7858" w:type="dxa"/>
          </w:tcPr>
          <w:p w14:paraId="49DF2ED5" w14:textId="420529A8" w:rsidR="0061534E" w:rsidRDefault="0061534E" w:rsidP="0061534E">
            <w:r w:rsidRPr="009D7750">
              <w:rPr>
                <w:b/>
                <w:bCs/>
              </w:rPr>
              <w:t xml:space="preserve">Review </w:t>
            </w:r>
            <w:r w:rsidR="00846CA3" w:rsidRPr="009D7750">
              <w:rPr>
                <w:b/>
                <w:bCs/>
              </w:rPr>
              <w:t xml:space="preserve">main </w:t>
            </w:r>
            <w:r w:rsidRPr="009D7750">
              <w:rPr>
                <w:b/>
                <w:bCs/>
              </w:rPr>
              <w:t>objective:</w:t>
            </w:r>
            <w:r w:rsidR="009D7750">
              <w:t xml:space="preserve"> to explore </w:t>
            </w:r>
            <w:r w:rsidR="009D7750" w:rsidRPr="009D7750">
              <w:t>non-pharmaceutical PHIs adapted to control the COVID-19 epidemics in the community level</w:t>
            </w:r>
          </w:p>
        </w:tc>
        <w:tc>
          <w:tcPr>
            <w:tcW w:w="798" w:type="dxa"/>
          </w:tcPr>
          <w:p w14:paraId="12147B72" w14:textId="77777777" w:rsidR="0061534E" w:rsidRDefault="0061534E"/>
        </w:tc>
      </w:tr>
      <w:tr w:rsidR="0061534E" w14:paraId="7782F598" w14:textId="77777777" w:rsidTr="0061534E">
        <w:trPr>
          <w:trHeight w:val="307"/>
        </w:trPr>
        <w:tc>
          <w:tcPr>
            <w:tcW w:w="7858" w:type="dxa"/>
          </w:tcPr>
          <w:p w14:paraId="3D42C262" w14:textId="77777777" w:rsidR="009D7750" w:rsidRPr="009D7750" w:rsidRDefault="0061534E" w:rsidP="0061534E">
            <w:pPr>
              <w:rPr>
                <w:b/>
                <w:bCs/>
              </w:rPr>
            </w:pPr>
            <w:r w:rsidRPr="009D7750">
              <w:rPr>
                <w:b/>
                <w:bCs/>
              </w:rPr>
              <w:t xml:space="preserve">Review </w:t>
            </w:r>
            <w:r w:rsidR="00846CA3" w:rsidRPr="009D7750">
              <w:rPr>
                <w:b/>
                <w:bCs/>
              </w:rPr>
              <w:t>sub</w:t>
            </w:r>
            <w:r w:rsidR="009D7750" w:rsidRPr="009D7750">
              <w:rPr>
                <w:b/>
                <w:bCs/>
              </w:rPr>
              <w:t>-</w:t>
            </w:r>
            <w:r w:rsidR="00846CA3" w:rsidRPr="009D7750">
              <w:rPr>
                <w:b/>
                <w:bCs/>
              </w:rPr>
              <w:t>objectives</w:t>
            </w:r>
            <w:r w:rsidRPr="009D7750">
              <w:rPr>
                <w:b/>
                <w:bCs/>
              </w:rPr>
              <w:t>:</w:t>
            </w:r>
            <w:r w:rsidR="009D7750" w:rsidRPr="009D7750">
              <w:rPr>
                <w:b/>
                <w:bCs/>
              </w:rPr>
              <w:t xml:space="preserve"> </w:t>
            </w:r>
          </w:p>
          <w:p w14:paraId="4F6043BA" w14:textId="77777777" w:rsidR="0061534E" w:rsidRDefault="009D7750" w:rsidP="0061534E">
            <w:r>
              <w:t>1- to explore the</w:t>
            </w:r>
            <w:r w:rsidRPr="009D7750">
              <w:t xml:space="preserve"> geographical, social, and political contexts </w:t>
            </w:r>
            <w:r>
              <w:t>in which</w:t>
            </w:r>
            <w:r w:rsidRPr="009D7750">
              <w:t xml:space="preserve"> the non-pharmaceutical PHIs </w:t>
            </w:r>
            <w:r>
              <w:t xml:space="preserve">have </w:t>
            </w:r>
            <w:r w:rsidRPr="009D7750">
              <w:t>been adapted to control the COVID-19 epidemics</w:t>
            </w:r>
            <w:r>
              <w:t>.</w:t>
            </w:r>
          </w:p>
          <w:p w14:paraId="787CE183" w14:textId="78B92D80" w:rsidR="009D7750" w:rsidRDefault="009D7750" w:rsidP="0061534E">
            <w:r>
              <w:t>2- to explore the</w:t>
            </w:r>
            <w:r w:rsidRPr="009D7750">
              <w:t xml:space="preserve"> outcomes achieved when the non-pharmaceutical PHIs were adapted to control the COVID-19 epidemics</w:t>
            </w:r>
            <w:r>
              <w:t>.</w:t>
            </w:r>
          </w:p>
        </w:tc>
        <w:tc>
          <w:tcPr>
            <w:tcW w:w="798" w:type="dxa"/>
          </w:tcPr>
          <w:p w14:paraId="69E4544D" w14:textId="77777777" w:rsidR="0061534E" w:rsidRDefault="0061534E"/>
        </w:tc>
      </w:tr>
      <w:tr w:rsidR="0061534E" w14:paraId="2025A7CA" w14:textId="77777777" w:rsidTr="006E7A01">
        <w:trPr>
          <w:trHeight w:val="307"/>
        </w:trPr>
        <w:tc>
          <w:tcPr>
            <w:tcW w:w="8656" w:type="dxa"/>
            <w:gridSpan w:val="2"/>
          </w:tcPr>
          <w:p w14:paraId="178D3B39" w14:textId="52B3B703" w:rsidR="0061534E" w:rsidRPr="0061534E" w:rsidRDefault="0061534E">
            <w:pPr>
              <w:rPr>
                <w:b/>
                <w:bCs/>
              </w:rPr>
            </w:pPr>
            <w:r w:rsidRPr="0061534E">
              <w:rPr>
                <w:b/>
                <w:bCs/>
              </w:rPr>
              <w:t xml:space="preserve">Inclusion/Exclusion Criteria </w:t>
            </w:r>
          </w:p>
        </w:tc>
      </w:tr>
      <w:tr w:rsidR="0061534E" w14:paraId="6A7CC6EB" w14:textId="77777777" w:rsidTr="0061534E">
        <w:trPr>
          <w:trHeight w:val="307"/>
        </w:trPr>
        <w:tc>
          <w:tcPr>
            <w:tcW w:w="7858" w:type="dxa"/>
          </w:tcPr>
          <w:p w14:paraId="5FA2BF0E" w14:textId="7367A15D" w:rsidR="0061534E" w:rsidRDefault="0061534E" w:rsidP="0061534E">
            <w:r w:rsidRPr="0061534E">
              <w:t>Population</w:t>
            </w:r>
            <w:r>
              <w:t xml:space="preserve"> </w:t>
            </w:r>
          </w:p>
        </w:tc>
        <w:tc>
          <w:tcPr>
            <w:tcW w:w="798" w:type="dxa"/>
          </w:tcPr>
          <w:p w14:paraId="018871A7" w14:textId="77777777" w:rsidR="0061534E" w:rsidRDefault="0061534E"/>
        </w:tc>
      </w:tr>
      <w:tr w:rsidR="0061534E" w14:paraId="3D83E2EE" w14:textId="77777777" w:rsidTr="0061534E">
        <w:trPr>
          <w:trHeight w:val="307"/>
        </w:trPr>
        <w:tc>
          <w:tcPr>
            <w:tcW w:w="7858" w:type="dxa"/>
          </w:tcPr>
          <w:p w14:paraId="4FE80880" w14:textId="1D04990F" w:rsidR="0061534E" w:rsidRDefault="0061534E" w:rsidP="0061534E">
            <w:r w:rsidRPr="0061534E">
              <w:t>Concept</w:t>
            </w:r>
            <w:r>
              <w:t xml:space="preserve"> </w:t>
            </w:r>
          </w:p>
        </w:tc>
        <w:tc>
          <w:tcPr>
            <w:tcW w:w="798" w:type="dxa"/>
          </w:tcPr>
          <w:p w14:paraId="139B07B8" w14:textId="77777777" w:rsidR="0061534E" w:rsidRDefault="0061534E"/>
        </w:tc>
      </w:tr>
      <w:tr w:rsidR="0061534E" w14:paraId="6AEC01D9" w14:textId="77777777" w:rsidTr="0061534E">
        <w:trPr>
          <w:trHeight w:val="321"/>
        </w:trPr>
        <w:tc>
          <w:tcPr>
            <w:tcW w:w="7858" w:type="dxa"/>
          </w:tcPr>
          <w:p w14:paraId="07A58A13" w14:textId="13BA8EF0" w:rsidR="0061534E" w:rsidRDefault="0061534E" w:rsidP="0061534E">
            <w:r w:rsidRPr="0061534E">
              <w:t>Context</w:t>
            </w:r>
            <w:r>
              <w:t xml:space="preserve"> </w:t>
            </w:r>
          </w:p>
        </w:tc>
        <w:tc>
          <w:tcPr>
            <w:tcW w:w="798" w:type="dxa"/>
          </w:tcPr>
          <w:p w14:paraId="74AEA48F" w14:textId="77777777" w:rsidR="0061534E" w:rsidRDefault="0061534E"/>
        </w:tc>
      </w:tr>
      <w:tr w:rsidR="0061534E" w14:paraId="51473414" w14:textId="77777777" w:rsidTr="0061534E">
        <w:trPr>
          <w:trHeight w:val="307"/>
        </w:trPr>
        <w:tc>
          <w:tcPr>
            <w:tcW w:w="7858" w:type="dxa"/>
          </w:tcPr>
          <w:p w14:paraId="336EB430" w14:textId="18A31B93" w:rsidR="0061534E" w:rsidRDefault="0061534E" w:rsidP="0061534E">
            <w:r w:rsidRPr="0061534E">
              <w:t>Types of evidence source</w:t>
            </w:r>
          </w:p>
        </w:tc>
        <w:tc>
          <w:tcPr>
            <w:tcW w:w="798" w:type="dxa"/>
          </w:tcPr>
          <w:p w14:paraId="39035E58" w14:textId="77777777" w:rsidR="0061534E" w:rsidRDefault="0061534E"/>
        </w:tc>
      </w:tr>
      <w:tr w:rsidR="0061534E" w14:paraId="6185BE33" w14:textId="77777777" w:rsidTr="00777142">
        <w:trPr>
          <w:trHeight w:val="307"/>
        </w:trPr>
        <w:tc>
          <w:tcPr>
            <w:tcW w:w="8656" w:type="dxa"/>
            <w:gridSpan w:val="2"/>
          </w:tcPr>
          <w:p w14:paraId="79237D2A" w14:textId="39E33DCA" w:rsidR="0061534E" w:rsidRPr="0061534E" w:rsidRDefault="0061534E">
            <w:pPr>
              <w:rPr>
                <w:b/>
                <w:bCs/>
              </w:rPr>
            </w:pPr>
            <w:r w:rsidRPr="0061534E">
              <w:rPr>
                <w:b/>
                <w:bCs/>
              </w:rPr>
              <w:t xml:space="preserve">Evidence source Details and Characteristics </w:t>
            </w:r>
          </w:p>
        </w:tc>
      </w:tr>
      <w:tr w:rsidR="0061534E" w14:paraId="130F1628" w14:textId="77777777" w:rsidTr="0061534E">
        <w:trPr>
          <w:trHeight w:val="307"/>
        </w:trPr>
        <w:tc>
          <w:tcPr>
            <w:tcW w:w="7858" w:type="dxa"/>
          </w:tcPr>
          <w:p w14:paraId="62DE93CD" w14:textId="3B664DA9" w:rsidR="0061534E" w:rsidRDefault="0061534E" w:rsidP="0061534E">
            <w:r w:rsidRPr="0061534E">
              <w:t>Citation details (e.g. author/s, date, title, journal, volume, issue, pages)</w:t>
            </w:r>
            <w:r>
              <w:t xml:space="preserve"> </w:t>
            </w:r>
          </w:p>
        </w:tc>
        <w:tc>
          <w:tcPr>
            <w:tcW w:w="798" w:type="dxa"/>
          </w:tcPr>
          <w:p w14:paraId="0FD9012F" w14:textId="77777777" w:rsidR="0061534E" w:rsidRDefault="0061534E"/>
        </w:tc>
      </w:tr>
      <w:tr w:rsidR="0061534E" w14:paraId="66BF5EC1" w14:textId="77777777" w:rsidTr="0061534E">
        <w:trPr>
          <w:trHeight w:val="321"/>
        </w:trPr>
        <w:tc>
          <w:tcPr>
            <w:tcW w:w="7858" w:type="dxa"/>
          </w:tcPr>
          <w:p w14:paraId="44D1CB35" w14:textId="4060064F" w:rsidR="0061534E" w:rsidRDefault="009D7750" w:rsidP="0061534E">
            <w:r>
              <w:t>Context/</w:t>
            </w:r>
            <w:r w:rsidR="0061534E" w:rsidRPr="0061534E">
              <w:t>Country</w:t>
            </w:r>
            <w:r w:rsidR="0061534E">
              <w:t xml:space="preserve"> </w:t>
            </w:r>
          </w:p>
        </w:tc>
        <w:tc>
          <w:tcPr>
            <w:tcW w:w="798" w:type="dxa"/>
          </w:tcPr>
          <w:p w14:paraId="3F6D7F74" w14:textId="77777777" w:rsidR="0061534E" w:rsidRDefault="0061534E"/>
        </w:tc>
      </w:tr>
      <w:tr w:rsidR="0061534E" w14:paraId="1CD7FE4C" w14:textId="77777777" w:rsidTr="0061534E">
        <w:trPr>
          <w:trHeight w:val="307"/>
        </w:trPr>
        <w:tc>
          <w:tcPr>
            <w:tcW w:w="7858" w:type="dxa"/>
          </w:tcPr>
          <w:p w14:paraId="52C55082" w14:textId="040ABAD4" w:rsidR="0061534E" w:rsidRDefault="0061534E" w:rsidP="0061534E">
            <w:r w:rsidRPr="0061534E">
              <w:t>Participants (details e.g. age/sex and number)</w:t>
            </w:r>
            <w:r>
              <w:t xml:space="preserve"> </w:t>
            </w:r>
          </w:p>
        </w:tc>
        <w:tc>
          <w:tcPr>
            <w:tcW w:w="798" w:type="dxa"/>
          </w:tcPr>
          <w:p w14:paraId="76AE6EA7" w14:textId="77777777" w:rsidR="0061534E" w:rsidRDefault="0061534E"/>
        </w:tc>
      </w:tr>
      <w:tr w:rsidR="0061534E" w14:paraId="1EF72B98" w14:textId="77777777" w:rsidTr="001A5F95">
        <w:trPr>
          <w:trHeight w:val="629"/>
        </w:trPr>
        <w:tc>
          <w:tcPr>
            <w:tcW w:w="8656" w:type="dxa"/>
            <w:gridSpan w:val="2"/>
          </w:tcPr>
          <w:p w14:paraId="25BB56A1" w14:textId="21E95068" w:rsidR="0061534E" w:rsidRPr="0061534E" w:rsidRDefault="0061534E">
            <w:pPr>
              <w:rPr>
                <w:b/>
                <w:bCs/>
              </w:rPr>
            </w:pPr>
            <w:r w:rsidRPr="0061534E">
              <w:rPr>
                <w:b/>
                <w:bCs/>
              </w:rPr>
              <w:t>Details/Results extracted from source of evidence (in relation to the concept of the scoping review)</w:t>
            </w:r>
          </w:p>
        </w:tc>
      </w:tr>
      <w:tr w:rsidR="0061534E" w14:paraId="4191B2C5" w14:textId="77777777" w:rsidTr="0061534E">
        <w:trPr>
          <w:trHeight w:val="307"/>
        </w:trPr>
        <w:tc>
          <w:tcPr>
            <w:tcW w:w="7858" w:type="dxa"/>
          </w:tcPr>
          <w:p w14:paraId="0B50162D" w14:textId="40D15CE5" w:rsidR="0061534E" w:rsidRDefault="0061534E" w:rsidP="0061534E">
            <w:r>
              <w:t xml:space="preserve">Types of the </w:t>
            </w:r>
            <w:r w:rsidRPr="0061534E">
              <w:t>non-pharmaceutical PHI</w:t>
            </w:r>
          </w:p>
        </w:tc>
        <w:tc>
          <w:tcPr>
            <w:tcW w:w="798" w:type="dxa"/>
          </w:tcPr>
          <w:p w14:paraId="1A6F796B" w14:textId="77777777" w:rsidR="0061534E" w:rsidRDefault="0061534E"/>
        </w:tc>
      </w:tr>
      <w:tr w:rsidR="0061534E" w14:paraId="006163E2" w14:textId="77777777" w:rsidTr="0061534E">
        <w:trPr>
          <w:trHeight w:val="307"/>
        </w:trPr>
        <w:tc>
          <w:tcPr>
            <w:tcW w:w="7858" w:type="dxa"/>
          </w:tcPr>
          <w:p w14:paraId="667C82D4" w14:textId="5ABD615D" w:rsidR="0061534E" w:rsidRDefault="00C2273A" w:rsidP="0061534E">
            <w:r>
              <w:t>S</w:t>
            </w:r>
            <w:r w:rsidR="0061534E" w:rsidRPr="0061534E">
              <w:t>uppression or mitigation strateg</w:t>
            </w:r>
            <w:r w:rsidR="0061534E">
              <w:t>y</w:t>
            </w:r>
          </w:p>
        </w:tc>
        <w:tc>
          <w:tcPr>
            <w:tcW w:w="798" w:type="dxa"/>
          </w:tcPr>
          <w:p w14:paraId="51B3F8EC" w14:textId="77777777" w:rsidR="0061534E" w:rsidRDefault="0061534E"/>
        </w:tc>
      </w:tr>
      <w:tr w:rsidR="009D7750" w14:paraId="2C90CB1A" w14:textId="77777777" w:rsidTr="0061534E">
        <w:trPr>
          <w:trHeight w:val="307"/>
        </w:trPr>
        <w:tc>
          <w:tcPr>
            <w:tcW w:w="7858" w:type="dxa"/>
          </w:tcPr>
          <w:p w14:paraId="27103908" w14:textId="0A057772" w:rsidR="009D7750" w:rsidRDefault="009D7750" w:rsidP="0061534E">
            <w:r>
              <w:t>Time period</w:t>
            </w:r>
          </w:p>
        </w:tc>
        <w:tc>
          <w:tcPr>
            <w:tcW w:w="798" w:type="dxa"/>
          </w:tcPr>
          <w:p w14:paraId="34689E61" w14:textId="77777777" w:rsidR="009D7750" w:rsidRDefault="009D7750"/>
        </w:tc>
      </w:tr>
      <w:tr w:rsidR="009D7750" w14:paraId="3A330763" w14:textId="77777777" w:rsidTr="0061534E">
        <w:trPr>
          <w:trHeight w:val="307"/>
        </w:trPr>
        <w:tc>
          <w:tcPr>
            <w:tcW w:w="7858" w:type="dxa"/>
          </w:tcPr>
          <w:p w14:paraId="0B756AA2" w14:textId="13549E74" w:rsidR="009D7750" w:rsidRDefault="009D7750" w:rsidP="0061534E">
            <w:r>
              <w:t xml:space="preserve">Outcomes </w:t>
            </w:r>
          </w:p>
        </w:tc>
        <w:tc>
          <w:tcPr>
            <w:tcW w:w="798" w:type="dxa"/>
          </w:tcPr>
          <w:p w14:paraId="328883BF" w14:textId="77777777" w:rsidR="009D7750" w:rsidRDefault="009D7750"/>
        </w:tc>
      </w:tr>
      <w:tr w:rsidR="0061534E" w14:paraId="563096CE" w14:textId="77777777" w:rsidTr="0061534E">
        <w:trPr>
          <w:trHeight w:val="307"/>
        </w:trPr>
        <w:tc>
          <w:tcPr>
            <w:tcW w:w="7858" w:type="dxa"/>
          </w:tcPr>
          <w:p w14:paraId="33418907" w14:textId="63D939FE" w:rsidR="0061534E" w:rsidRDefault="00C2273A" w:rsidP="0061534E">
            <w:r>
              <w:t xml:space="preserve">Results </w:t>
            </w:r>
          </w:p>
        </w:tc>
        <w:tc>
          <w:tcPr>
            <w:tcW w:w="798" w:type="dxa"/>
          </w:tcPr>
          <w:p w14:paraId="7432A6A9" w14:textId="77777777" w:rsidR="0061534E" w:rsidRDefault="0061534E"/>
        </w:tc>
      </w:tr>
    </w:tbl>
    <w:p w14:paraId="50514CEB" w14:textId="77777777" w:rsidR="0061534E" w:rsidRDefault="0061534E">
      <w:bookmarkStart w:id="0" w:name="_GoBack"/>
      <w:bookmarkEnd w:id="0"/>
    </w:p>
    <w:sectPr w:rsidR="0061534E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F9306" w16cex:dateUtc="2020-08-13T05:53:00Z"/>
  <w16cex:commentExtensible w16cex:durableId="22DF92B3" w16cex:dateUtc="2020-08-13T05:5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CC9083" w14:textId="77777777" w:rsidR="0071468A" w:rsidRDefault="0071468A" w:rsidP="009D7750">
      <w:pPr>
        <w:spacing w:after="0" w:line="240" w:lineRule="auto"/>
      </w:pPr>
      <w:r>
        <w:separator/>
      </w:r>
    </w:p>
  </w:endnote>
  <w:endnote w:type="continuationSeparator" w:id="0">
    <w:p w14:paraId="427A9CBA" w14:textId="77777777" w:rsidR="0071468A" w:rsidRDefault="0071468A" w:rsidP="009D77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19833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AD40BC" w14:textId="47CB8DE8" w:rsidR="009D7750" w:rsidRDefault="009D77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F88EA4" w14:textId="77777777" w:rsidR="009D7750" w:rsidRDefault="009D77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0725E2" w14:textId="77777777" w:rsidR="0071468A" w:rsidRDefault="0071468A" w:rsidP="009D7750">
      <w:pPr>
        <w:spacing w:after="0" w:line="240" w:lineRule="auto"/>
      </w:pPr>
      <w:r>
        <w:separator/>
      </w:r>
    </w:p>
  </w:footnote>
  <w:footnote w:type="continuationSeparator" w:id="0">
    <w:p w14:paraId="7DE9B892" w14:textId="77777777" w:rsidR="0071468A" w:rsidRDefault="0071468A" w:rsidP="009D77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831EC8"/>
    <w:multiLevelType w:val="hybridMultilevel"/>
    <w:tmpl w:val="0F30E8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34E"/>
    <w:rsid w:val="00323C76"/>
    <w:rsid w:val="0061534E"/>
    <w:rsid w:val="0071468A"/>
    <w:rsid w:val="00846CA3"/>
    <w:rsid w:val="009D7750"/>
    <w:rsid w:val="00C2273A"/>
    <w:rsid w:val="00CC4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DB340"/>
  <w15:chartTrackingRefBased/>
  <w15:docId w15:val="{CB9C6046-7360-4161-B192-F3BE3535F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53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47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47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47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7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7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75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D77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750"/>
  </w:style>
  <w:style w:type="paragraph" w:styleId="Footer">
    <w:name w:val="footer"/>
    <w:basedOn w:val="Normal"/>
    <w:link w:val="FooterChar"/>
    <w:uiPriority w:val="99"/>
    <w:unhideWhenUsed/>
    <w:rsid w:val="009D77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</dc:creator>
  <cp:keywords/>
  <dc:description/>
  <cp:lastModifiedBy>Account</cp:lastModifiedBy>
  <cp:revision>5</cp:revision>
  <dcterms:created xsi:type="dcterms:W3CDTF">2020-08-10T16:19:00Z</dcterms:created>
  <dcterms:modified xsi:type="dcterms:W3CDTF">2020-08-18T06:12:00Z</dcterms:modified>
</cp:coreProperties>
</file>